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4218C" w14:textId="063E68ED" w:rsidR="00EF0204" w:rsidRPr="00EF0204" w:rsidRDefault="00EF0204" w:rsidP="00EF020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F020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_file_S1: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 xml:space="preserve"> Raw Spearman correlation outputs, including full correlation matrices (species x species and environmental x species),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>corresponding p-values, and significance levels used in the analyses.</w:t>
      </w:r>
    </w:p>
    <w:p w14:paraId="72CEA4DC" w14:textId="76DCDB1F" w:rsidR="00EF0204" w:rsidRPr="00EF0204" w:rsidRDefault="00EF0204" w:rsidP="00EF020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F020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_file_S2: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 xml:space="preserve"> Complete raw dataset collected during the study, including all environmental, entomological, and ecological variables used for statistical analyses.</w:t>
      </w:r>
    </w:p>
    <w:p w14:paraId="7C978933" w14:textId="35B25AE9" w:rsidR="00EF0204" w:rsidRPr="00EF0204" w:rsidRDefault="00EF0204" w:rsidP="00EF020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F020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_file_S3</w:t>
      </w:r>
      <w:r w:rsidRPr="00EF0204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 xml:space="preserve"> R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 xml:space="preserve"> script used to perform the Spearman correlation analyses based on the complete raw dataset.</w:t>
      </w:r>
    </w:p>
    <w:p w14:paraId="5C775E57" w14:textId="7BC7D2B2" w:rsidR="00EF0204" w:rsidRPr="00EF0204" w:rsidRDefault="00EF0204" w:rsidP="00140282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F020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_file_S4: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 xml:space="preserve"> Processed dataset used to calculate the exposure score</w:t>
      </w:r>
      <w:r w:rsidR="0014028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40282" w:rsidRPr="00140282">
        <w:rPr>
          <w:rFonts w:asciiTheme="majorBidi" w:hAnsiTheme="majorBidi" w:cstheme="majorBidi"/>
          <w:sz w:val="24"/>
          <w:szCs w:val="24"/>
          <w:lang w:val="en-US"/>
        </w:rPr>
        <w:t>presented in the manuscript.</w:t>
      </w:r>
      <w:r w:rsidR="0006178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348F56A" w14:textId="6A6B1056" w:rsidR="00A04796" w:rsidRPr="00EF0204" w:rsidRDefault="00EF0204" w:rsidP="00EF0204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F020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_file_S5:</w:t>
      </w:r>
      <w:r w:rsidRPr="00EF0204">
        <w:rPr>
          <w:rFonts w:asciiTheme="majorBidi" w:hAnsiTheme="majorBidi" w:cstheme="majorBidi"/>
          <w:sz w:val="24"/>
          <w:szCs w:val="24"/>
          <w:lang w:val="en-US"/>
        </w:rPr>
        <w:t xml:space="preserve"> Exposure-score, Pianka index, Jaccard index, and observed co-occurrence R script.</w:t>
      </w:r>
    </w:p>
    <w:sectPr w:rsidR="00A04796" w:rsidRPr="00EF02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204"/>
    <w:rsid w:val="00061783"/>
    <w:rsid w:val="00067CF1"/>
    <w:rsid w:val="00140282"/>
    <w:rsid w:val="0025427B"/>
    <w:rsid w:val="004C3339"/>
    <w:rsid w:val="00513FE7"/>
    <w:rsid w:val="006F7865"/>
    <w:rsid w:val="008E6B28"/>
    <w:rsid w:val="009775D2"/>
    <w:rsid w:val="00A04796"/>
    <w:rsid w:val="00C0483F"/>
    <w:rsid w:val="00C324AC"/>
    <w:rsid w:val="00E526AF"/>
    <w:rsid w:val="00E55939"/>
    <w:rsid w:val="00EB41AA"/>
    <w:rsid w:val="00EF0204"/>
    <w:rsid w:val="00F0251A"/>
    <w:rsid w:val="00FC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E075B"/>
  <w15:chartTrackingRefBased/>
  <w15:docId w15:val="{0A3A10E8-61CC-4B74-B630-CF120E0F1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F02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F02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F02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F02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F02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F02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F02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F02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F02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F02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F02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F02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F020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F020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F020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F020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F020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F020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F02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F02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F02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F02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F02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F020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F020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F020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F02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F020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F02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23129</dc:creator>
  <cp:keywords/>
  <dc:description/>
  <cp:lastModifiedBy>QM23129</cp:lastModifiedBy>
  <cp:revision>2</cp:revision>
  <cp:lastPrinted>2026-01-02T08:02:00Z</cp:lastPrinted>
  <dcterms:created xsi:type="dcterms:W3CDTF">2026-01-02T07:38:00Z</dcterms:created>
  <dcterms:modified xsi:type="dcterms:W3CDTF">2026-01-02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67c07-bc99-4d18-9496-a030802fa0a7</vt:lpwstr>
  </property>
</Properties>
</file>